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4497A" w14:textId="0A2A93EC" w:rsidR="0076193E" w:rsidRPr="000F3E96" w:rsidRDefault="002853BE" w:rsidP="007C5F27">
      <w:pPr>
        <w:spacing w:line="360" w:lineRule="auto"/>
        <w:rPr>
          <w:rFonts w:ascii="Arial" w:hAnsi="Arial"/>
          <w:sz w:val="22"/>
          <w:szCs w:val="22"/>
        </w:rPr>
      </w:pPr>
      <w:r w:rsidRPr="000F3E96">
        <w:rPr>
          <w:rFonts w:ascii="Arial" w:hAnsi="Arial"/>
          <w:sz w:val="22"/>
          <w:szCs w:val="22"/>
        </w:rPr>
        <w:t>Table S2</w:t>
      </w:r>
      <w:r w:rsidR="0076193E" w:rsidRPr="000F3E96">
        <w:rPr>
          <w:rFonts w:ascii="Arial" w:hAnsi="Arial"/>
          <w:sz w:val="22"/>
          <w:szCs w:val="22"/>
        </w:rPr>
        <w:t xml:space="preserve">. </w:t>
      </w:r>
      <w:proofErr w:type="gramStart"/>
      <w:r w:rsidR="0076193E" w:rsidRPr="000F3E96">
        <w:rPr>
          <w:rFonts w:ascii="Arial" w:hAnsi="Arial"/>
          <w:sz w:val="22"/>
          <w:szCs w:val="22"/>
        </w:rPr>
        <w:t>Full models of the five selected relationships between change</w:t>
      </w:r>
      <w:r w:rsidR="009C2642" w:rsidRPr="000F3E96">
        <w:rPr>
          <w:rFonts w:ascii="Arial" w:hAnsi="Arial"/>
          <w:sz w:val="22"/>
          <w:szCs w:val="22"/>
        </w:rPr>
        <w:t xml:space="preserve"> in an immune measure</w:t>
      </w:r>
      <w:r w:rsidR="0076193E" w:rsidRPr="000F3E96">
        <w:rPr>
          <w:rFonts w:ascii="Arial" w:hAnsi="Arial"/>
          <w:sz w:val="22"/>
          <w:szCs w:val="22"/>
        </w:rPr>
        <w:t xml:space="preserve"> and </w:t>
      </w:r>
      <w:r w:rsidR="009C2642" w:rsidRPr="000F3E96">
        <w:rPr>
          <w:rFonts w:ascii="Arial" w:hAnsi="Arial"/>
          <w:sz w:val="22"/>
          <w:szCs w:val="22"/>
        </w:rPr>
        <w:t>change in a condition variable in pups.</w:t>
      </w:r>
      <w:proofErr w:type="gramEnd"/>
      <w:r w:rsidR="009C2642" w:rsidRPr="000F3E96">
        <w:rPr>
          <w:rFonts w:ascii="Arial" w:hAnsi="Arial"/>
          <w:sz w:val="22"/>
          <w:szCs w:val="22"/>
        </w:rPr>
        <w:t xml:space="preserve"> The</w:t>
      </w:r>
      <w:r w:rsidR="0076193E" w:rsidRPr="000F3E96">
        <w:rPr>
          <w:rFonts w:ascii="Arial" w:hAnsi="Arial"/>
          <w:sz w:val="22"/>
          <w:szCs w:val="22"/>
        </w:rPr>
        <w:t xml:space="preserve"> effects of sex are reported as contrasts and females were used as the reference sex.</w:t>
      </w:r>
    </w:p>
    <w:p w14:paraId="73C3B6AB" w14:textId="77777777" w:rsidR="0076193E" w:rsidRPr="00126146" w:rsidRDefault="0076193E">
      <w:pPr>
        <w:rPr>
          <w:rFonts w:ascii="Arial" w:hAnsi="Arial"/>
          <w:sz w:val="22"/>
          <w:szCs w:val="22"/>
        </w:rPr>
      </w:pP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181"/>
        <w:gridCol w:w="1181"/>
        <w:gridCol w:w="1181"/>
        <w:gridCol w:w="2268"/>
        <w:gridCol w:w="1311"/>
        <w:gridCol w:w="1311"/>
        <w:gridCol w:w="1311"/>
        <w:gridCol w:w="1312"/>
      </w:tblGrid>
      <w:tr w:rsidR="00E85690" w:rsidRPr="00126146" w14:paraId="7A7CCAD4" w14:textId="77777777" w:rsidTr="00396ECF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A6CC" w14:textId="7405C4AF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B08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olony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413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N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D57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R</w:t>
            </w:r>
            <w:r w:rsidRPr="00126146">
              <w:rPr>
                <w:rFonts w:ascii="Arial" w:eastAsia="Times New Roman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3BC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Model term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E2B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Estimat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608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E14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i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066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i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i/>
                <w:sz w:val="22"/>
                <w:szCs w:val="22"/>
              </w:rPr>
              <w:t>p</w:t>
            </w:r>
          </w:p>
        </w:tc>
      </w:tr>
      <w:tr w:rsidR="00E85690" w:rsidRPr="00126146" w14:paraId="26261123" w14:textId="77777777" w:rsidTr="00396ECF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268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  <w:p w14:paraId="22998255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MLR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+ Sex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B69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C1A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E99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2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AF984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728B0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231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4C694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474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6FAB8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48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15032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630</w:t>
            </w:r>
          </w:p>
        </w:tc>
      </w:tr>
      <w:tr w:rsidR="00E85690" w:rsidRPr="00126146" w14:paraId="54516D96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1D6C20C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831C9C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915E70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84DB3D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7F8277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60E4E6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511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DE2A74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1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B380AD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2.38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00393F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25 *</w:t>
            </w:r>
          </w:p>
        </w:tc>
      </w:tr>
      <w:tr w:rsidR="00E85690" w:rsidRPr="00126146" w14:paraId="60EBB8C7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2E5E62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BAB3F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96F01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28632C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5780A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F001C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259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680169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54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EF71A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30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EE7E291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30 *</w:t>
            </w:r>
          </w:p>
        </w:tc>
      </w:tr>
      <w:tr w:rsidR="00E85690" w:rsidRPr="00126146" w14:paraId="48CFCCE5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E1C9DE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E2B18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5C1AFF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88260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274365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951284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983C4B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F1DDFB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81D5842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68495673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6F43CC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MLR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*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2CC014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5A8F2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831F2F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F4342A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261C93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2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C71A2D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4545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E81EE9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7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9AB362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994</w:t>
            </w:r>
          </w:p>
        </w:tc>
      </w:tr>
      <w:tr w:rsidR="00E85690" w:rsidRPr="00126146" w14:paraId="45A9A247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086634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9B6B0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664D1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EA7C81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B2F8C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E0005B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13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1E8730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353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D91D83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3.208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F21904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04 **</w:t>
            </w:r>
          </w:p>
        </w:tc>
      </w:tr>
      <w:tr w:rsidR="00E85690" w:rsidRPr="00126146" w14:paraId="4758EC3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17C3629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DA960A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5ED591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D803F5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0BDBD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DFD365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005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619CD9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733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6F1FA7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37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2C229FCB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186</w:t>
            </w:r>
          </w:p>
        </w:tc>
      </w:tr>
      <w:tr w:rsidR="00E85690" w:rsidRPr="00126146" w14:paraId="603BB35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969C52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BE441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346D9A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019D24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A6025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* 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0B45B5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12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221A22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5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F5681D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2.5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4BF0BF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20 *</w:t>
            </w:r>
          </w:p>
        </w:tc>
      </w:tr>
      <w:tr w:rsidR="00E85690" w:rsidRPr="00126146" w14:paraId="098C98CD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D5AEC2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421E00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29BE97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2588FA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B416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B58B01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468012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0101C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ACC84B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773CC261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1CEA2B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MLR ~ ΔWBC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F46750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040F9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D603D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5E4B1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C74629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3067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7F7FB0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4936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F65F4C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62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456CBA8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540</w:t>
            </w:r>
          </w:p>
        </w:tc>
      </w:tr>
      <w:tr w:rsidR="00E85690" w:rsidRPr="00126146" w14:paraId="11256F83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70F9EE4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F383C4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B6CE85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C1B856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6D910F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WBC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06D949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60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6E99CF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45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B38DB6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1.100    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F469095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283</w:t>
            </w:r>
          </w:p>
        </w:tc>
      </w:tr>
      <w:tr w:rsidR="00E85690" w:rsidRPr="00126146" w14:paraId="11ECC93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4339DB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36B7B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D31FA4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5C8FF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0B42C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60EB76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144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9E805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61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AF9ED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85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06C9DC0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77</w:t>
            </w:r>
          </w:p>
        </w:tc>
      </w:tr>
      <w:tr w:rsidR="00E85690" w:rsidRPr="00126146" w14:paraId="495B9C64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3EEE26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71149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309A8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AA548E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EA4BD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46C37F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6ACF0A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399074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0B98CC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18B44C6E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A8B953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MLR ~ ΔWBC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E79C7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698FD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BC0F1F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40E908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DCB6D0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9027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02355A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686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69AB26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449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37BAEA1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22 *</w:t>
            </w:r>
          </w:p>
        </w:tc>
      </w:tr>
      <w:tr w:rsidR="00E85690" w:rsidRPr="00126146" w14:paraId="44481545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57E4CF0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FE7532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86DD29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833BE9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23B6B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WBC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925811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613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ED63DC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22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C0DB16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941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45C4EC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07 **</w:t>
            </w:r>
          </w:p>
        </w:tc>
      </w:tr>
      <w:tr w:rsidR="00E85690" w:rsidRPr="00126146" w14:paraId="1F7E1F56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C64C92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85321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DF3ED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879ED6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9596E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DCC14B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21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4435D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62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D1F57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92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9C180F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67</w:t>
            </w:r>
          </w:p>
        </w:tc>
      </w:tr>
      <w:tr w:rsidR="00E85690" w:rsidRPr="00126146" w14:paraId="30415B9A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484ED4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A8F77C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CF24BC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653011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5EA93A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F8EDAE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671B38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3011E6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F93A60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2D27E26E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663FDFB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SFT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137A9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5409F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0E36C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5803B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592C59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207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AB30A5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44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1A0BFA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688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5EE5B39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13 *</w:t>
            </w:r>
          </w:p>
        </w:tc>
      </w:tr>
      <w:tr w:rsidR="00E85690" w:rsidRPr="00126146" w14:paraId="6261D396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6E265460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F7FCC7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4D449D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F21E86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2DD272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93419C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042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ECD9E8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1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14702C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2.262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0C42311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34 *</w:t>
            </w:r>
          </w:p>
        </w:tc>
      </w:tr>
      <w:tr w:rsidR="00E85690" w:rsidRPr="00126146" w14:paraId="472417B7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DFEFCFA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3BFAB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A0DBD3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C2070B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91343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48CCEA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3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E026F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4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A42E2A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6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2FF4C6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503</w:t>
            </w:r>
          </w:p>
        </w:tc>
      </w:tr>
      <w:tr w:rsidR="00E85690" w:rsidRPr="00126146" w14:paraId="64F8C88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EAE95C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AB4EC6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DD0D1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04C32F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4C71D2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B7465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11D17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9DB0F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D9B2C22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7F099DD7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730C08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SFT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56AF5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91949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7FD511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1CFE6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3F598D5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972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990121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552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71364E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1.759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E13F77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93</w:t>
            </w:r>
          </w:p>
        </w:tc>
      </w:tr>
      <w:tr w:rsidR="00E85690" w:rsidRPr="00126146" w14:paraId="26AC500A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2EF94CD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D05F18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580FB9E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6E5CE34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C87483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CEA864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00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C2D337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35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D1C63E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85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532532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10 **</w:t>
            </w:r>
          </w:p>
        </w:tc>
      </w:tr>
      <w:tr w:rsidR="00E85690" w:rsidRPr="00126146" w14:paraId="4BE96FE8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B875FE2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76292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716BFD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CBB90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856A41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14A020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89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3B914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7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B41B52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21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2D04B6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237</w:t>
            </w:r>
          </w:p>
        </w:tc>
      </w:tr>
      <w:tr w:rsidR="00E85690" w:rsidRPr="00126146" w14:paraId="70BD05DF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576E7A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A2D43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AB4A2F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EDDAFA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A8A1AA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54EC44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CDE47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AC2741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0EC351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0EDAC141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E97326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SFT ~ ΔWBC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754C9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4083F6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74561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2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18634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7A4DB2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320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A79456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41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96799F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764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668B737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453</w:t>
            </w:r>
          </w:p>
        </w:tc>
      </w:tr>
      <w:tr w:rsidR="00E85690" w:rsidRPr="00126146" w14:paraId="73BB72D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7934A69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3E7CFB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F195A4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AA84C4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83F3E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WBC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23094C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31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CC9329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24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DA5EA6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864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11F2AD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76</w:t>
            </w:r>
          </w:p>
        </w:tc>
      </w:tr>
      <w:tr w:rsidR="00E85690" w:rsidRPr="00126146" w14:paraId="0D442626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930874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5C38AF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B7C2A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9B484F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5D1BC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8001975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00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6DD67C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52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E2578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91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4452FB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68</w:t>
            </w:r>
          </w:p>
        </w:tc>
      </w:tr>
      <w:tr w:rsidR="00E85690" w:rsidRPr="00126146" w14:paraId="3F264C5A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A7828CB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C1B4E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8470FB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9329F9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225CD2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F4FB7C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04974A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D0D091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822190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5FE23DD5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B4BDE61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SFT ~ ΔWBC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89F063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BEDAD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FDEB9B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88214A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771CC0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97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3AC1E1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526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D0AA55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8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C756CF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854</w:t>
            </w:r>
          </w:p>
        </w:tc>
      </w:tr>
      <w:tr w:rsidR="00E85690" w:rsidRPr="00126146" w14:paraId="1113460D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056B091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6499D9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012F6D9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138C1B7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0757E4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ΔWBC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1C37DC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66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3BC7F5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75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16D091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514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0F036A5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144</w:t>
            </w:r>
          </w:p>
        </w:tc>
      </w:tr>
      <w:tr w:rsidR="00E85690" w:rsidRPr="00126146" w14:paraId="529D2F2D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732E4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CC30D3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DE01D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CFA7F3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EFF59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AE798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173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079F72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89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20C7B3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.93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3DF250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66</w:t>
            </w:r>
          </w:p>
        </w:tc>
      </w:tr>
      <w:tr w:rsidR="00E85690" w:rsidRPr="00126146" w14:paraId="5189A01E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327A7E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60A7C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12328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B290A5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7F306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A71D0F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B6A67E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C1FD58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C4FEED0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3664632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7D070C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ALB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2840A0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HI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E8209D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DC109C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1A1D5E3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8974C3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481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0F52CED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8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76D5DC2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2.559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056CB4E5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19 *</w:t>
            </w:r>
          </w:p>
        </w:tc>
      </w:tr>
      <w:tr w:rsidR="00E85690" w:rsidRPr="00126146" w14:paraId="08DCCF86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443B835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3A2B5E3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2CCAAFF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6CC4DF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D9183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2183A58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01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2718C1F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0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91972E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2.23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05ADCF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038 *</w:t>
            </w:r>
          </w:p>
        </w:tc>
      </w:tr>
      <w:tr w:rsidR="00E85690" w:rsidRPr="00126146" w14:paraId="1000F60B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A11F39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BAAC4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6F805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99ABEE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A7A16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4A73A4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25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042FF4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548BA3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1.30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21D7AE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208</w:t>
            </w:r>
          </w:p>
        </w:tc>
      </w:tr>
      <w:tr w:rsidR="00E85690" w:rsidRPr="00126146" w14:paraId="137A15EE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FEBBCB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1B3A593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E3E43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B7472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31AB50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E85F779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73CDE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ADDA07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D91F53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E85690" w:rsidRPr="00126146" w14:paraId="1496E990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DA80D2C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ΔALB ~ </w:t>
            </w: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+ Sex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30E364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CC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3457E8A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17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C143CD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F6DD8B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Intercept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420E17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111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C776AE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289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1C4CE860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385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4D7B772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706</w:t>
            </w:r>
          </w:p>
        </w:tc>
      </w:tr>
      <w:tr w:rsidR="00E85690" w:rsidRPr="00126146" w14:paraId="3C04185C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7C8AFD58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B261678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7F39036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</w:tcPr>
          <w:p w14:paraId="4943C84D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681BFF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proofErr w:type="spellStart"/>
            <w:r w:rsidRPr="00126146">
              <w:rPr>
                <w:rFonts w:ascii="Arial" w:eastAsia="Times New Roman" w:hAnsi="Arial"/>
                <w:sz w:val="22"/>
                <w:szCs w:val="22"/>
              </w:rPr>
              <w:t>ΔIgG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5D06E04C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003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6BD7BB9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018</w:t>
            </w:r>
          </w:p>
        </w:tc>
        <w:tc>
          <w:tcPr>
            <w:tcW w:w="1311" w:type="dxa"/>
            <w:shd w:val="clear" w:color="auto" w:fill="auto"/>
            <w:noWrap/>
            <w:vAlign w:val="bottom"/>
          </w:tcPr>
          <w:p w14:paraId="4E43A27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176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13BC5B37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863</w:t>
            </w:r>
          </w:p>
        </w:tc>
      </w:tr>
      <w:tr w:rsidR="00E85690" w:rsidRPr="00126146" w14:paraId="033F32F1" w14:textId="77777777" w:rsidTr="00396ECF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42750ED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3583CDB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B23969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F542001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5C8C59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Sex (male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80FED6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01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BD1CAE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0.04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301F6E2" w14:textId="77777777" w:rsidR="00E85690" w:rsidRPr="00126146" w:rsidRDefault="00E85690" w:rsidP="00396ECF">
            <w:pPr>
              <w:spacing w:line="360" w:lineRule="auto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>-0.28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D69145E" w14:textId="77777777" w:rsidR="00E85690" w:rsidRPr="00126146" w:rsidRDefault="00E85690" w:rsidP="00396ECF">
            <w:pPr>
              <w:spacing w:line="360" w:lineRule="auto"/>
              <w:rPr>
                <w:rFonts w:ascii="Arial" w:eastAsia="Times New Roman" w:hAnsi="Arial"/>
                <w:sz w:val="22"/>
                <w:szCs w:val="22"/>
              </w:rPr>
            </w:pPr>
            <w:r w:rsidRPr="00126146">
              <w:rPr>
                <w:rFonts w:ascii="Arial" w:eastAsia="Times New Roman" w:hAnsi="Arial"/>
                <w:sz w:val="22"/>
                <w:szCs w:val="22"/>
              </w:rPr>
              <w:t xml:space="preserve">    0.781</w:t>
            </w:r>
          </w:p>
        </w:tc>
      </w:tr>
    </w:tbl>
    <w:p w14:paraId="43CC8CA8" w14:textId="77777777" w:rsidR="00F83118" w:rsidRPr="00126146" w:rsidRDefault="00F83118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F83118" w:rsidRPr="00126146" w:rsidSect="00E856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690"/>
    <w:rsid w:val="000F3E96"/>
    <w:rsid w:val="00126146"/>
    <w:rsid w:val="002237A4"/>
    <w:rsid w:val="002853BE"/>
    <w:rsid w:val="00651619"/>
    <w:rsid w:val="0076193E"/>
    <w:rsid w:val="007942AC"/>
    <w:rsid w:val="007C5F27"/>
    <w:rsid w:val="009C2642"/>
    <w:rsid w:val="00A73BF1"/>
    <w:rsid w:val="00B9696C"/>
    <w:rsid w:val="00E85690"/>
    <w:rsid w:val="00F83118"/>
    <w:rsid w:val="00FF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619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MS Mincho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690"/>
    <w:rPr>
      <w:rFonts w:ascii="Times" w:hAnsi="Times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3B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dy Brock</dc:creator>
  <cp:lastModifiedBy>DIDE</cp:lastModifiedBy>
  <cp:revision>3</cp:revision>
  <dcterms:created xsi:type="dcterms:W3CDTF">2013-05-21T14:01:00Z</dcterms:created>
  <dcterms:modified xsi:type="dcterms:W3CDTF">2013-05-21T14:02:00Z</dcterms:modified>
</cp:coreProperties>
</file>